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E50F2" w14:textId="405270BA" w:rsidR="00D406B2" w:rsidRPr="001B3C6F" w:rsidRDefault="00D406B2" w:rsidP="00B71C3F">
      <w:pPr>
        <w:spacing w:after="160" w:line="480" w:lineRule="auto"/>
        <w:rPr>
          <w:rFonts w:ascii="Arial" w:hAnsi="Arial" w:cs="Arial"/>
          <w:b/>
        </w:rPr>
      </w:pPr>
      <w:r w:rsidRPr="00C1465D">
        <w:rPr>
          <w:rFonts w:ascii="Arial" w:hAnsi="Arial" w:cs="Arial"/>
          <w:b/>
          <w:sz w:val="20"/>
          <w:szCs w:val="20"/>
        </w:rPr>
        <w:t>Supplementary table 2: VL response over time on second-line therapy</w:t>
      </w:r>
      <w:r w:rsidR="00F335A1" w:rsidRPr="00C1465D">
        <w:rPr>
          <w:rFonts w:ascii="Arial" w:hAnsi="Arial" w:cs="Arial"/>
          <w:b/>
          <w:sz w:val="20"/>
          <w:szCs w:val="20"/>
        </w:rPr>
        <w:t>, together with median (IQR) VL at each timepoint and duration in this category at each timepoint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905"/>
        <w:gridCol w:w="1883"/>
        <w:gridCol w:w="1761"/>
        <w:gridCol w:w="1374"/>
      </w:tblGrid>
      <w:tr w:rsidR="00507CE1" w14:paraId="57376184" w14:textId="77777777" w:rsidTr="00B71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BD3FF7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VL Category</w:t>
            </w:r>
          </w:p>
        </w:tc>
        <w:tc>
          <w:tcPr>
            <w:tcW w:w="0" w:type="auto"/>
            <w:gridSpan w:val="4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EFBA6B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lang w:val="en-US"/>
              </w:rPr>
              <w:t>Weeks from switch to second-line therapy</w:t>
            </w:r>
          </w:p>
        </w:tc>
      </w:tr>
      <w:tr w:rsidR="00507CE1" w14:paraId="5ACDABB9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vAlign w:val="center"/>
          </w:tcPr>
          <w:p w14:paraId="02A4F72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DAA196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  <w:p w14:paraId="519CC7B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N=14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6A71679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8</w:t>
            </w:r>
          </w:p>
          <w:p w14:paraId="5315C2A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N=183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4D937F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6</w:t>
            </w:r>
          </w:p>
          <w:p w14:paraId="1C44DA8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N=106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87FE75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4</w:t>
            </w:r>
          </w:p>
          <w:p w14:paraId="7DDB22A9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N=147)</w:t>
            </w:r>
          </w:p>
        </w:tc>
      </w:tr>
      <w:tr w:rsidR="00507CE1" w14:paraId="4F380E23" w14:textId="77777777" w:rsidTr="00B71C3F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vAlign w:val="center"/>
          </w:tcPr>
          <w:p w14:paraId="1F41BBA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sistent viral load suppressio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7C8377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134 (96%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705264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99 (54%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B9B2FC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42 (40%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852DB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56 (38%)</w:t>
            </w:r>
          </w:p>
        </w:tc>
      </w:tr>
      <w:tr w:rsidR="00507CE1" w14:paraId="1B442270" w14:textId="77777777" w:rsidTr="00B71C3F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797FBE" w14:textId="121DBC48" w:rsidR="00D406B2" w:rsidRPr="00B71C3F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ppressed with transient blips</w:t>
            </w:r>
            <w:r w:rsidR="00F335A1" w:rsidRPr="00F335A1">
              <w:rPr>
                <w:rFonts w:ascii="Calibri" w:hAnsi="Calibri" w:cs="Calibri"/>
                <w:color w:val="000000"/>
                <w:lang w:val="en-US"/>
              </w:rPr>
              <w:t>, N (%)</w:t>
            </w:r>
          </w:p>
          <w:p w14:paraId="17FABA6E" w14:textId="77777777" w:rsidR="00F335A1" w:rsidRPr="00B71C3F" w:rsidRDefault="00F335A1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F335A1">
              <w:rPr>
                <w:rFonts w:ascii="Calibri" w:hAnsi="Calibri" w:cs="Calibri"/>
                <w:color w:val="000000"/>
                <w:lang w:val="en-US"/>
              </w:rPr>
              <w:t>Median (IQR) VL</w:t>
            </w:r>
          </w:p>
          <w:p w14:paraId="34833F30" w14:textId="6315929E" w:rsidR="00F335A1" w:rsidRDefault="00F335A1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335A1">
              <w:rPr>
                <w:rFonts w:ascii="Calibri" w:hAnsi="Calibri" w:cs="Calibri"/>
                <w:color w:val="000000"/>
                <w:lang w:val="en-US"/>
              </w:rPr>
              <w:t>Median (IQR) weeks in this category</w:t>
            </w:r>
          </w:p>
        </w:tc>
        <w:tc>
          <w:tcPr>
            <w:tcW w:w="0" w:type="auto"/>
            <w:vAlign w:val="center"/>
          </w:tcPr>
          <w:p w14:paraId="07E176B5" w14:textId="19CCCC08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1</w:t>
            </w:r>
            <w:r w:rsidR="00F335A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(</w:t>
            </w:r>
            <w:r w:rsidR="00F335A1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%)</w:t>
            </w:r>
          </w:p>
          <w:p w14:paraId="15BCA900" w14:textId="7899F962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7261</w:t>
            </w:r>
          </w:p>
          <w:p w14:paraId="0D34C419" w14:textId="799806DD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C53A163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47 (26%)</w:t>
            </w:r>
          </w:p>
          <w:p w14:paraId="43FC0B47" w14:textId="06C3C242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&lt;40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&lt;40, &lt;40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  <w:p w14:paraId="4C305BB2" w14:textId="02B58834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4 (12-24) </w:t>
            </w:r>
          </w:p>
        </w:tc>
        <w:tc>
          <w:tcPr>
            <w:tcW w:w="0" w:type="auto"/>
            <w:vAlign w:val="center"/>
          </w:tcPr>
          <w:p w14:paraId="763A966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34 (32%)</w:t>
            </w:r>
          </w:p>
          <w:p w14:paraId="50E8C640" w14:textId="50685E02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&lt;40</w:t>
            </w:r>
            <w:r w:rsidDel="0058661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&lt;40, &lt;40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  <w:p w14:paraId="25C02300" w14:textId="510DBB3F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0 (32-72)</w:t>
            </w:r>
          </w:p>
        </w:tc>
        <w:tc>
          <w:tcPr>
            <w:tcW w:w="0" w:type="auto"/>
            <w:vAlign w:val="center"/>
          </w:tcPr>
          <w:p w14:paraId="570B714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57 (39%)</w:t>
            </w:r>
          </w:p>
          <w:p w14:paraId="00EEF1DB" w14:textId="4FC487FD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&lt;40</w:t>
            </w:r>
            <w:r w:rsidDel="0058661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&lt;40, &lt;40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  <w:p w14:paraId="2174DCB7" w14:textId="70F1D956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6 (48-120)</w:t>
            </w:r>
          </w:p>
        </w:tc>
      </w:tr>
      <w:tr w:rsidR="00507CE1" w14:paraId="54EDD1F8" w14:textId="77777777" w:rsidTr="00B71C3F">
        <w:trPr>
          <w:trHeight w:val="1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vAlign w:val="center"/>
          </w:tcPr>
          <w:p w14:paraId="7147615C" w14:textId="41A1E47B" w:rsidR="00F335A1" w:rsidRPr="0026444D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w-level rebound</w:t>
            </w:r>
            <w:r w:rsidR="00F335A1" w:rsidRPr="0026444D">
              <w:rPr>
                <w:rFonts w:ascii="Calibri" w:hAnsi="Calibri" w:cs="Calibri"/>
                <w:b w:val="0"/>
                <w:color w:val="000000"/>
                <w:lang w:val="en-US"/>
              </w:rPr>
              <w:t>, N (%)</w:t>
            </w:r>
          </w:p>
          <w:p w14:paraId="5A6EF1A5" w14:textId="77777777" w:rsidR="00F335A1" w:rsidRPr="0026444D" w:rsidRDefault="00F335A1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26444D">
              <w:rPr>
                <w:rFonts w:ascii="Calibri" w:hAnsi="Calibri" w:cs="Calibri"/>
                <w:b w:val="0"/>
                <w:color w:val="000000"/>
                <w:lang w:val="en-US"/>
              </w:rPr>
              <w:t>Median (IQR) VL</w:t>
            </w:r>
          </w:p>
          <w:p w14:paraId="1FE9E0E1" w14:textId="6D391E15" w:rsidR="00D406B2" w:rsidRDefault="00F335A1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444D">
              <w:rPr>
                <w:rFonts w:ascii="Calibri" w:hAnsi="Calibri" w:cs="Calibri"/>
                <w:b w:val="0"/>
                <w:color w:val="000000"/>
                <w:lang w:val="en-US"/>
              </w:rPr>
              <w:t>Median (IQR) weeks in this category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A64E86F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C35DC3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27 (26%)</w:t>
            </w:r>
          </w:p>
          <w:p w14:paraId="0AD97E83" w14:textId="09D43255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3</w:t>
            </w:r>
            <w:r w:rsidDel="0058661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="00C302EB">
              <w:rPr>
                <w:rFonts w:ascii="Calibri" w:hAnsi="Calibri" w:cs="Calibri"/>
                <w:color w:val="000000"/>
                <w:lang w:val="en-US"/>
              </w:rPr>
              <w:t>117,801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  <w:p w14:paraId="417F5AC1" w14:textId="1F1D3A2F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 (24-24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DC971A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13 (13%)</w:t>
            </w:r>
          </w:p>
          <w:p w14:paraId="481C2B34" w14:textId="147BD84B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44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="00C302EB">
              <w:rPr>
                <w:rFonts w:ascii="Calibri" w:hAnsi="Calibri" w:cs="Calibri"/>
                <w:color w:val="000000"/>
                <w:lang w:val="en-US"/>
              </w:rPr>
              <w:t>93</w:t>
            </w:r>
            <w:r>
              <w:rPr>
                <w:rFonts w:ascii="Calibri" w:hAnsi="Calibri" w:cs="Calibri"/>
                <w:color w:val="000000"/>
                <w:lang w:val="en-US"/>
              </w:rPr>
              <w:t>,5</w:t>
            </w:r>
            <w:r w:rsidR="00C302EB">
              <w:rPr>
                <w:rFonts w:ascii="Calibri" w:hAnsi="Calibri" w:cs="Calibri"/>
                <w:color w:val="000000"/>
                <w:lang w:val="en-US"/>
              </w:rPr>
              <w:t>63</w:t>
            </w:r>
            <w:r w:rsidR="00507CE1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  <w:p w14:paraId="3A8420A3" w14:textId="5F618C73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 (16-48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9E4E25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 =13 (13%)</w:t>
            </w:r>
          </w:p>
          <w:p w14:paraId="095AAFAD" w14:textId="7B9D3AC0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4</w:t>
            </w:r>
            <w:r w:rsidDel="0058661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="00507CE1">
              <w:rPr>
                <w:rFonts w:ascii="Calibri" w:hAnsi="Calibri" w:cs="Calibri"/>
                <w:color w:val="000000"/>
                <w:lang w:val="en-US"/>
              </w:rPr>
              <w:t>47, 1152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  <w:p w14:paraId="0F413DD5" w14:textId="67414A1D" w:rsidR="00586613" w:rsidRDefault="00D9349E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1465D">
              <w:rPr>
                <w:rFonts w:ascii="Calibri" w:hAnsi="Calibri" w:cs="Calibri"/>
                <w:color w:val="000000"/>
                <w:lang w:val="en-US"/>
              </w:rPr>
              <w:t>120</w:t>
            </w:r>
            <w:r w:rsidR="00643087" w:rsidRPr="00C1465D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C1465D">
              <w:rPr>
                <w:rFonts w:ascii="Calibri" w:hAnsi="Calibri" w:cs="Calibri"/>
                <w:color w:val="000000"/>
                <w:lang w:val="en-US"/>
              </w:rPr>
              <w:t>(64-120)</w:t>
            </w:r>
          </w:p>
        </w:tc>
      </w:tr>
      <w:tr w:rsidR="00507CE1" w14:paraId="6EE53CF9" w14:textId="77777777" w:rsidTr="00B71C3F">
        <w:trPr>
          <w:trHeight w:val="1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0A1E1C" w14:textId="1284D88D" w:rsidR="00F335A1" w:rsidRPr="0026444D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hAnsi="Calibri"/>
                <w:iCs/>
                <w:color w:val="000000"/>
              </w:rPr>
              <w:t>High-level rebound/non-response</w:t>
            </w:r>
            <w:r w:rsidR="00F335A1" w:rsidRPr="0026444D">
              <w:rPr>
                <w:rFonts w:ascii="Calibri" w:hAnsi="Calibri" w:cs="Calibri"/>
                <w:b w:val="0"/>
                <w:color w:val="000000"/>
                <w:lang w:val="en-US"/>
              </w:rPr>
              <w:t>, N (%)</w:t>
            </w:r>
          </w:p>
          <w:p w14:paraId="3331DC0F" w14:textId="77777777" w:rsidR="00F335A1" w:rsidRPr="0026444D" w:rsidRDefault="00F335A1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26444D">
              <w:rPr>
                <w:rFonts w:ascii="Calibri" w:hAnsi="Calibri" w:cs="Calibri"/>
                <w:b w:val="0"/>
                <w:color w:val="000000"/>
                <w:lang w:val="en-US"/>
              </w:rPr>
              <w:lastRenderedPageBreak/>
              <w:t>Median (IQR) VL</w:t>
            </w:r>
          </w:p>
          <w:p w14:paraId="429CFCC6" w14:textId="1AD3F4A8" w:rsidR="00D406B2" w:rsidRDefault="00F335A1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444D">
              <w:rPr>
                <w:rFonts w:ascii="Calibri" w:hAnsi="Calibri" w:cs="Calibri"/>
                <w:b w:val="0"/>
                <w:color w:val="000000"/>
                <w:lang w:val="en-US"/>
              </w:rPr>
              <w:t>Median (IQR) weeks in this category</w:t>
            </w:r>
          </w:p>
        </w:tc>
        <w:tc>
          <w:tcPr>
            <w:tcW w:w="0" w:type="auto"/>
            <w:vAlign w:val="center"/>
          </w:tcPr>
          <w:p w14:paraId="1B99FE1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N =5 (4%)</w:t>
            </w:r>
          </w:p>
          <w:p w14:paraId="0D594A75" w14:textId="467806E9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04215</w:t>
            </w:r>
            <w:r w:rsidDel="0058661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="00C302EB">
              <w:rPr>
                <w:rFonts w:ascii="Calibri" w:hAnsi="Calibri" w:cs="Calibri"/>
                <w:color w:val="000000"/>
                <w:lang w:val="en-US"/>
              </w:rPr>
              <w:t>52342,797349]</w:t>
            </w:r>
          </w:p>
          <w:p w14:paraId="118F284F" w14:textId="32C07C8C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0 (0-8)</w:t>
            </w:r>
          </w:p>
        </w:tc>
        <w:tc>
          <w:tcPr>
            <w:tcW w:w="0" w:type="auto"/>
            <w:vAlign w:val="center"/>
          </w:tcPr>
          <w:p w14:paraId="3C0A174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N =11 (6%)</w:t>
            </w:r>
          </w:p>
          <w:p w14:paraId="5E43492D" w14:textId="1B22D0EE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3437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11440</w:t>
            </w:r>
            <w:r w:rsidR="00C302EB">
              <w:rPr>
                <w:rFonts w:ascii="Calibri" w:hAnsi="Calibri" w:cs="Calibri"/>
                <w:color w:val="000000"/>
                <w:lang w:val="en-US"/>
              </w:rPr>
              <w:t>,</w:t>
            </w:r>
            <w:r>
              <w:rPr>
                <w:rFonts w:ascii="Calibri" w:hAnsi="Calibri" w:cs="Calibri"/>
                <w:color w:val="000000"/>
                <w:lang w:val="en-US"/>
              </w:rPr>
              <w:t>295468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  <w:p w14:paraId="246F2BC6" w14:textId="1EDFC0D6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24 (0-36)</w:t>
            </w:r>
          </w:p>
        </w:tc>
        <w:tc>
          <w:tcPr>
            <w:tcW w:w="0" w:type="auto"/>
            <w:vAlign w:val="center"/>
          </w:tcPr>
          <w:p w14:paraId="57EF0C4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N =17 (16%)</w:t>
            </w:r>
          </w:p>
          <w:p w14:paraId="4D3A65E8" w14:textId="1599C9DD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68593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="00507CE1">
              <w:rPr>
                <w:rFonts w:ascii="Calibri" w:hAnsi="Calibri" w:cs="Calibri"/>
                <w:color w:val="000000"/>
                <w:lang w:val="en-US"/>
              </w:rPr>
              <w:t>9886,122329]</w:t>
            </w:r>
          </w:p>
          <w:p w14:paraId="5AC79A4D" w14:textId="3646DC44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32 (16-48)</w:t>
            </w:r>
          </w:p>
        </w:tc>
        <w:tc>
          <w:tcPr>
            <w:tcW w:w="0" w:type="auto"/>
            <w:vAlign w:val="center"/>
          </w:tcPr>
          <w:p w14:paraId="3677692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N =21 (14%)</w:t>
            </w:r>
          </w:p>
          <w:p w14:paraId="33547F97" w14:textId="6C6A8834" w:rsidR="00D406B2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1787 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[</w:t>
            </w:r>
            <w:r w:rsidR="00507CE1">
              <w:rPr>
                <w:rFonts w:ascii="Calibri" w:hAnsi="Calibri" w:cs="Calibri"/>
                <w:color w:val="000000"/>
                <w:lang w:val="en-US"/>
              </w:rPr>
              <w:t>48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="00507CE1">
              <w:rPr>
                <w:rFonts w:ascii="Calibri" w:hAnsi="Calibri" w:cs="Calibri"/>
                <w:color w:val="000000"/>
                <w:lang w:val="en-US"/>
              </w:rPr>
              <w:t>51044</w:t>
            </w:r>
            <w:r w:rsidR="00D406B2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  <w:p w14:paraId="6D0834FA" w14:textId="38086388" w:rsidR="00586613" w:rsidRDefault="005866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0 (48-96)</w:t>
            </w:r>
          </w:p>
        </w:tc>
      </w:tr>
    </w:tbl>
    <w:p w14:paraId="6B611ADC" w14:textId="77777777" w:rsidR="00D406B2" w:rsidRDefault="00D406B2" w:rsidP="00B71C3F">
      <w:pPr>
        <w:spacing w:line="480" w:lineRule="auto"/>
      </w:pPr>
    </w:p>
    <w:p w14:paraId="000A2881" w14:textId="7A9E028D" w:rsidR="00D406B2" w:rsidRDefault="00D406B2" w:rsidP="00C658AC">
      <w:pPr>
        <w:spacing w:after="160" w:line="480" w:lineRule="auto"/>
        <w:jc w:val="both"/>
        <w:rPr>
          <w:sz w:val="20"/>
          <w:szCs w:val="20"/>
        </w:rPr>
      </w:pPr>
    </w:p>
    <w:sectPr w:rsidR="00D406B2" w:rsidSect="00D406B2">
      <w:headerReference w:type="even" r:id="rId11"/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8C523" w14:textId="77777777" w:rsidR="00A57D00" w:rsidRDefault="00A57D00" w:rsidP="002B6DC7">
      <w:r>
        <w:separator/>
      </w:r>
    </w:p>
  </w:endnote>
  <w:endnote w:type="continuationSeparator" w:id="0">
    <w:p w14:paraId="76584858" w14:textId="77777777" w:rsidR="00A57D00" w:rsidRDefault="00A57D00" w:rsidP="002B6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36285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E2D4E3" w14:textId="77777777" w:rsidR="00E6754C" w:rsidRDefault="00E6754C" w:rsidP="00FE64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DD0FF" w14:textId="77777777" w:rsidR="00E6754C" w:rsidRDefault="00E6754C" w:rsidP="002B6D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AD384A" w14:textId="77777777" w:rsidR="00E6754C" w:rsidRDefault="00E6754C" w:rsidP="002B6D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A4CE8" w14:textId="77777777" w:rsidR="00A57D00" w:rsidRDefault="00A57D00" w:rsidP="002B6DC7">
      <w:r>
        <w:separator/>
      </w:r>
    </w:p>
  </w:footnote>
  <w:footnote w:type="continuationSeparator" w:id="0">
    <w:p w14:paraId="61EBE83B" w14:textId="77777777" w:rsidR="00A57D00" w:rsidRDefault="00A57D00" w:rsidP="002B6D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43864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F744AD4" w14:textId="5A3AA096" w:rsidR="00E6754C" w:rsidRDefault="00E6754C" w:rsidP="000E34C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17CFA" w14:textId="77777777" w:rsidR="00E6754C" w:rsidRDefault="00E6754C" w:rsidP="00B71C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044939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5D4567A" w14:textId="5A2767DA" w:rsidR="00E6754C" w:rsidRDefault="00E6754C" w:rsidP="00A63A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BFBBFFD" w14:textId="23576501" w:rsidR="00E6754C" w:rsidRDefault="00E6754C" w:rsidP="00B71C3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36805"/>
    <w:multiLevelType w:val="hybridMultilevel"/>
    <w:tmpl w:val="F8A0B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124C2"/>
    <w:multiLevelType w:val="hybridMultilevel"/>
    <w:tmpl w:val="0C1CED54"/>
    <w:lvl w:ilvl="0" w:tplc="04090003">
      <w:start w:val="1"/>
      <w:numFmt w:val="bullet"/>
      <w:lvlText w:val="o"/>
      <w:lvlJc w:val="left"/>
      <w:pPr>
        <w:ind w:left="7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" w15:restartNumberingAfterBreak="0">
    <w:nsid w:val="149B2185"/>
    <w:multiLevelType w:val="hybridMultilevel"/>
    <w:tmpl w:val="4538E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C1C1F"/>
    <w:multiLevelType w:val="hybridMultilevel"/>
    <w:tmpl w:val="F37A1B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084945"/>
    <w:multiLevelType w:val="hybridMultilevel"/>
    <w:tmpl w:val="74823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541835"/>
    <w:multiLevelType w:val="hybridMultilevel"/>
    <w:tmpl w:val="CFBE61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445A7"/>
    <w:multiLevelType w:val="hybridMultilevel"/>
    <w:tmpl w:val="C94CDE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803E5"/>
    <w:multiLevelType w:val="multilevel"/>
    <w:tmpl w:val="4F420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2B215A"/>
    <w:multiLevelType w:val="hybridMultilevel"/>
    <w:tmpl w:val="E9E22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A06D9D"/>
    <w:multiLevelType w:val="hybridMultilevel"/>
    <w:tmpl w:val="C5A4D4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E047D0"/>
    <w:multiLevelType w:val="hybridMultilevel"/>
    <w:tmpl w:val="922634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E449BF"/>
    <w:multiLevelType w:val="hybridMultilevel"/>
    <w:tmpl w:val="DB4EDF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27964EC"/>
    <w:multiLevelType w:val="hybridMultilevel"/>
    <w:tmpl w:val="E9E22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C35EAE"/>
    <w:multiLevelType w:val="hybridMultilevel"/>
    <w:tmpl w:val="EEB666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668B2"/>
    <w:multiLevelType w:val="hybridMultilevel"/>
    <w:tmpl w:val="F1723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642813"/>
    <w:multiLevelType w:val="hybridMultilevel"/>
    <w:tmpl w:val="4DFC10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BA04D6"/>
    <w:multiLevelType w:val="hybridMultilevel"/>
    <w:tmpl w:val="F1723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916187"/>
    <w:multiLevelType w:val="hybridMultilevel"/>
    <w:tmpl w:val="98BCDA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44434"/>
    <w:multiLevelType w:val="hybridMultilevel"/>
    <w:tmpl w:val="349EDE3E"/>
    <w:lvl w:ilvl="0" w:tplc="2EEEBE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3"/>
  </w:num>
  <w:num w:numId="4">
    <w:abstractNumId w:val="0"/>
  </w:num>
  <w:num w:numId="5">
    <w:abstractNumId w:val="6"/>
  </w:num>
  <w:num w:numId="6">
    <w:abstractNumId w:val="13"/>
  </w:num>
  <w:num w:numId="7">
    <w:abstractNumId w:val="1"/>
  </w:num>
  <w:num w:numId="8">
    <w:abstractNumId w:val="10"/>
  </w:num>
  <w:num w:numId="9">
    <w:abstractNumId w:val="5"/>
  </w:num>
  <w:num w:numId="10">
    <w:abstractNumId w:val="12"/>
  </w:num>
  <w:num w:numId="11">
    <w:abstractNumId w:val="4"/>
  </w:num>
  <w:num w:numId="12">
    <w:abstractNumId w:val="8"/>
  </w:num>
  <w:num w:numId="13">
    <w:abstractNumId w:val="16"/>
  </w:num>
  <w:num w:numId="14">
    <w:abstractNumId w:val="14"/>
  </w:num>
  <w:num w:numId="15">
    <w:abstractNumId w:val="15"/>
  </w:num>
  <w:num w:numId="16">
    <w:abstractNumId w:val="17"/>
  </w:num>
  <w:num w:numId="17">
    <w:abstractNumId w:val="2"/>
  </w:num>
  <w:num w:numId="18">
    <w:abstractNumId w:val="18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wdavsxndtd5re5wze5p2wjvadxrrzaffww&quot;&gt;FRAN-Converted 2021&lt;record-ids&gt;&lt;item&gt;4&lt;/item&gt;&lt;item&gt;10&lt;/item&gt;&lt;item&gt;13&lt;/item&gt;&lt;item&gt;21&lt;/item&gt;&lt;item&gt;27&lt;/item&gt;&lt;item&gt;28&lt;/item&gt;&lt;item&gt;29&lt;/item&gt;&lt;item&gt;30&lt;/item&gt;&lt;item&gt;52&lt;/item&gt;&lt;item&gt;53&lt;/item&gt;&lt;item&gt;65&lt;/item&gt;&lt;item&gt;118&lt;/item&gt;&lt;item&gt;133&lt;/item&gt;&lt;item&gt;134&lt;/item&gt;&lt;item&gt;428&lt;/item&gt;&lt;item&gt;429&lt;/item&gt;&lt;item&gt;430&lt;/item&gt;&lt;item&gt;431&lt;/item&gt;&lt;item&gt;432&lt;/item&gt;&lt;item&gt;433&lt;/item&gt;&lt;item&gt;434&lt;/item&gt;&lt;item&gt;439&lt;/item&gt;&lt;item&gt;440&lt;/item&gt;&lt;item&gt;445&lt;/item&gt;&lt;item&gt;446&lt;/item&gt;&lt;/record-ids&gt;&lt;/item&gt;&lt;/Libraries&gt;"/>
  </w:docVars>
  <w:rsids>
    <w:rsidRoot w:val="00984794"/>
    <w:rsid w:val="0000108F"/>
    <w:rsid w:val="00002A77"/>
    <w:rsid w:val="00011A93"/>
    <w:rsid w:val="00013EA5"/>
    <w:rsid w:val="00013FA1"/>
    <w:rsid w:val="000141B4"/>
    <w:rsid w:val="00014AD5"/>
    <w:rsid w:val="00017659"/>
    <w:rsid w:val="000215F5"/>
    <w:rsid w:val="00021CC1"/>
    <w:rsid w:val="00024185"/>
    <w:rsid w:val="00025233"/>
    <w:rsid w:val="000253A9"/>
    <w:rsid w:val="000277B9"/>
    <w:rsid w:val="00030FA5"/>
    <w:rsid w:val="0003740E"/>
    <w:rsid w:val="0004135B"/>
    <w:rsid w:val="00042B5D"/>
    <w:rsid w:val="00044914"/>
    <w:rsid w:val="00044A89"/>
    <w:rsid w:val="000459B4"/>
    <w:rsid w:val="0005094D"/>
    <w:rsid w:val="00050EB8"/>
    <w:rsid w:val="000549B3"/>
    <w:rsid w:val="000577D6"/>
    <w:rsid w:val="0006002A"/>
    <w:rsid w:val="000612D3"/>
    <w:rsid w:val="000626E0"/>
    <w:rsid w:val="00063E6F"/>
    <w:rsid w:val="00065E3C"/>
    <w:rsid w:val="00070019"/>
    <w:rsid w:val="00070E3F"/>
    <w:rsid w:val="0008303A"/>
    <w:rsid w:val="00086475"/>
    <w:rsid w:val="00087EF6"/>
    <w:rsid w:val="0009203C"/>
    <w:rsid w:val="00092C98"/>
    <w:rsid w:val="000931D6"/>
    <w:rsid w:val="000963BD"/>
    <w:rsid w:val="0009779C"/>
    <w:rsid w:val="0009793C"/>
    <w:rsid w:val="00097A75"/>
    <w:rsid w:val="000A001E"/>
    <w:rsid w:val="000A1DE6"/>
    <w:rsid w:val="000A59D5"/>
    <w:rsid w:val="000B1447"/>
    <w:rsid w:val="000B3083"/>
    <w:rsid w:val="000B345E"/>
    <w:rsid w:val="000B7BCE"/>
    <w:rsid w:val="000C1408"/>
    <w:rsid w:val="000C3024"/>
    <w:rsid w:val="000D4AB4"/>
    <w:rsid w:val="000D55C1"/>
    <w:rsid w:val="000D743F"/>
    <w:rsid w:val="000E34C0"/>
    <w:rsid w:val="000E3B1E"/>
    <w:rsid w:val="000E561A"/>
    <w:rsid w:val="000F13BA"/>
    <w:rsid w:val="000F32A3"/>
    <w:rsid w:val="000F4DB5"/>
    <w:rsid w:val="000F5239"/>
    <w:rsid w:val="00101B96"/>
    <w:rsid w:val="00104731"/>
    <w:rsid w:val="0010690A"/>
    <w:rsid w:val="00111EF4"/>
    <w:rsid w:val="001138D8"/>
    <w:rsid w:val="0011582F"/>
    <w:rsid w:val="0012340E"/>
    <w:rsid w:val="00130558"/>
    <w:rsid w:val="001309A3"/>
    <w:rsid w:val="00130ED2"/>
    <w:rsid w:val="00136B0A"/>
    <w:rsid w:val="00142F3C"/>
    <w:rsid w:val="001430A5"/>
    <w:rsid w:val="00144C46"/>
    <w:rsid w:val="00150633"/>
    <w:rsid w:val="001510AE"/>
    <w:rsid w:val="00151F88"/>
    <w:rsid w:val="00153D61"/>
    <w:rsid w:val="00157143"/>
    <w:rsid w:val="00161E6C"/>
    <w:rsid w:val="00163698"/>
    <w:rsid w:val="00165B67"/>
    <w:rsid w:val="001663F7"/>
    <w:rsid w:val="00167ABE"/>
    <w:rsid w:val="001728BC"/>
    <w:rsid w:val="001818FE"/>
    <w:rsid w:val="0018356A"/>
    <w:rsid w:val="00183D00"/>
    <w:rsid w:val="00184CD3"/>
    <w:rsid w:val="00187428"/>
    <w:rsid w:val="00187974"/>
    <w:rsid w:val="001A0DDE"/>
    <w:rsid w:val="001B1917"/>
    <w:rsid w:val="001B2F10"/>
    <w:rsid w:val="001B3C6F"/>
    <w:rsid w:val="001B41D2"/>
    <w:rsid w:val="001C7D16"/>
    <w:rsid w:val="001D04AD"/>
    <w:rsid w:val="001D2238"/>
    <w:rsid w:val="001D229C"/>
    <w:rsid w:val="001D2374"/>
    <w:rsid w:val="001D4D94"/>
    <w:rsid w:val="001D6C01"/>
    <w:rsid w:val="001D7F1E"/>
    <w:rsid w:val="001E077E"/>
    <w:rsid w:val="001E6C2F"/>
    <w:rsid w:val="001F0A59"/>
    <w:rsid w:val="001F477A"/>
    <w:rsid w:val="001F5BAA"/>
    <w:rsid w:val="001F6849"/>
    <w:rsid w:val="0020377A"/>
    <w:rsid w:val="00205E1A"/>
    <w:rsid w:val="00205FAB"/>
    <w:rsid w:val="00207CB7"/>
    <w:rsid w:val="00213846"/>
    <w:rsid w:val="002158EB"/>
    <w:rsid w:val="00220A75"/>
    <w:rsid w:val="00225DA1"/>
    <w:rsid w:val="0023013C"/>
    <w:rsid w:val="00230F9B"/>
    <w:rsid w:val="00231D3A"/>
    <w:rsid w:val="002418A1"/>
    <w:rsid w:val="00243181"/>
    <w:rsid w:val="0024489C"/>
    <w:rsid w:val="00257E16"/>
    <w:rsid w:val="002614CD"/>
    <w:rsid w:val="002622CD"/>
    <w:rsid w:val="00262796"/>
    <w:rsid w:val="00265126"/>
    <w:rsid w:val="002651A5"/>
    <w:rsid w:val="00266087"/>
    <w:rsid w:val="00270251"/>
    <w:rsid w:val="0027462B"/>
    <w:rsid w:val="00277749"/>
    <w:rsid w:val="002875F7"/>
    <w:rsid w:val="00287818"/>
    <w:rsid w:val="0029553D"/>
    <w:rsid w:val="00295967"/>
    <w:rsid w:val="002B05F8"/>
    <w:rsid w:val="002B0B16"/>
    <w:rsid w:val="002B1748"/>
    <w:rsid w:val="002B31CC"/>
    <w:rsid w:val="002B49A2"/>
    <w:rsid w:val="002B66E2"/>
    <w:rsid w:val="002B6DC7"/>
    <w:rsid w:val="002C32C6"/>
    <w:rsid w:val="002C3B88"/>
    <w:rsid w:val="002C42A3"/>
    <w:rsid w:val="002C6E9D"/>
    <w:rsid w:val="002D0B6C"/>
    <w:rsid w:val="002D0C72"/>
    <w:rsid w:val="002D3813"/>
    <w:rsid w:val="002E0844"/>
    <w:rsid w:val="002E1259"/>
    <w:rsid w:val="002F0D54"/>
    <w:rsid w:val="003079AE"/>
    <w:rsid w:val="00311512"/>
    <w:rsid w:val="00312C78"/>
    <w:rsid w:val="00333B05"/>
    <w:rsid w:val="00334EA8"/>
    <w:rsid w:val="00340983"/>
    <w:rsid w:val="00343EB5"/>
    <w:rsid w:val="00350527"/>
    <w:rsid w:val="00355342"/>
    <w:rsid w:val="00357E67"/>
    <w:rsid w:val="0036071E"/>
    <w:rsid w:val="00361009"/>
    <w:rsid w:val="0036358B"/>
    <w:rsid w:val="0036436B"/>
    <w:rsid w:val="00373126"/>
    <w:rsid w:val="003773FB"/>
    <w:rsid w:val="003775C2"/>
    <w:rsid w:val="00380891"/>
    <w:rsid w:val="00382978"/>
    <w:rsid w:val="003838C7"/>
    <w:rsid w:val="003869CE"/>
    <w:rsid w:val="00387C0D"/>
    <w:rsid w:val="003A289F"/>
    <w:rsid w:val="003A28BA"/>
    <w:rsid w:val="003B52B2"/>
    <w:rsid w:val="003B5A66"/>
    <w:rsid w:val="003C033E"/>
    <w:rsid w:val="003D1D57"/>
    <w:rsid w:val="003D43CA"/>
    <w:rsid w:val="003E0FC4"/>
    <w:rsid w:val="003E30E6"/>
    <w:rsid w:val="003E4614"/>
    <w:rsid w:val="003E5A92"/>
    <w:rsid w:val="003F01E1"/>
    <w:rsid w:val="003F1194"/>
    <w:rsid w:val="004013C4"/>
    <w:rsid w:val="004034C4"/>
    <w:rsid w:val="00404CFA"/>
    <w:rsid w:val="00404EC8"/>
    <w:rsid w:val="00405E99"/>
    <w:rsid w:val="00413585"/>
    <w:rsid w:val="004166B4"/>
    <w:rsid w:val="004300FD"/>
    <w:rsid w:val="00432DC0"/>
    <w:rsid w:val="00433A5C"/>
    <w:rsid w:val="004341AF"/>
    <w:rsid w:val="00434C78"/>
    <w:rsid w:val="00440352"/>
    <w:rsid w:val="0044546E"/>
    <w:rsid w:val="00453B3A"/>
    <w:rsid w:val="004551CC"/>
    <w:rsid w:val="0046034E"/>
    <w:rsid w:val="00464803"/>
    <w:rsid w:val="00465F23"/>
    <w:rsid w:val="004660FC"/>
    <w:rsid w:val="00470354"/>
    <w:rsid w:val="00474603"/>
    <w:rsid w:val="00474F81"/>
    <w:rsid w:val="004751BF"/>
    <w:rsid w:val="00480F51"/>
    <w:rsid w:val="00481351"/>
    <w:rsid w:val="00482477"/>
    <w:rsid w:val="004869C8"/>
    <w:rsid w:val="00487BCA"/>
    <w:rsid w:val="0049247E"/>
    <w:rsid w:val="00494E57"/>
    <w:rsid w:val="00495568"/>
    <w:rsid w:val="00497072"/>
    <w:rsid w:val="004A046A"/>
    <w:rsid w:val="004A737C"/>
    <w:rsid w:val="004B1130"/>
    <w:rsid w:val="004C0357"/>
    <w:rsid w:val="004C11B9"/>
    <w:rsid w:val="004C28A0"/>
    <w:rsid w:val="004C511B"/>
    <w:rsid w:val="004C703C"/>
    <w:rsid w:val="004D1333"/>
    <w:rsid w:val="004D2F2F"/>
    <w:rsid w:val="004D30F3"/>
    <w:rsid w:val="004D785F"/>
    <w:rsid w:val="004E1736"/>
    <w:rsid w:val="004E2998"/>
    <w:rsid w:val="004E3560"/>
    <w:rsid w:val="004E3D4D"/>
    <w:rsid w:val="004E4522"/>
    <w:rsid w:val="004E62BD"/>
    <w:rsid w:val="004F092B"/>
    <w:rsid w:val="004F0937"/>
    <w:rsid w:val="004F0FB1"/>
    <w:rsid w:val="004F20B3"/>
    <w:rsid w:val="004F4F6F"/>
    <w:rsid w:val="004F6126"/>
    <w:rsid w:val="004F7438"/>
    <w:rsid w:val="005015FB"/>
    <w:rsid w:val="005025D3"/>
    <w:rsid w:val="00502FE5"/>
    <w:rsid w:val="00504FC6"/>
    <w:rsid w:val="00506C84"/>
    <w:rsid w:val="00507CE1"/>
    <w:rsid w:val="00514495"/>
    <w:rsid w:val="00516371"/>
    <w:rsid w:val="005233F9"/>
    <w:rsid w:val="005238E5"/>
    <w:rsid w:val="005260CA"/>
    <w:rsid w:val="005320E0"/>
    <w:rsid w:val="00533D92"/>
    <w:rsid w:val="00535353"/>
    <w:rsid w:val="00551926"/>
    <w:rsid w:val="00551EC8"/>
    <w:rsid w:val="005548FE"/>
    <w:rsid w:val="005568A0"/>
    <w:rsid w:val="00556AA9"/>
    <w:rsid w:val="005572D2"/>
    <w:rsid w:val="00560DCC"/>
    <w:rsid w:val="00561F1A"/>
    <w:rsid w:val="00561FE0"/>
    <w:rsid w:val="00566A31"/>
    <w:rsid w:val="00571B54"/>
    <w:rsid w:val="00574E34"/>
    <w:rsid w:val="00580359"/>
    <w:rsid w:val="00580A80"/>
    <w:rsid w:val="005828BA"/>
    <w:rsid w:val="0058446F"/>
    <w:rsid w:val="005860BD"/>
    <w:rsid w:val="00586613"/>
    <w:rsid w:val="00587F36"/>
    <w:rsid w:val="00594EE4"/>
    <w:rsid w:val="005966C8"/>
    <w:rsid w:val="005A269F"/>
    <w:rsid w:val="005A2C2E"/>
    <w:rsid w:val="005A30D0"/>
    <w:rsid w:val="005A690D"/>
    <w:rsid w:val="005B055D"/>
    <w:rsid w:val="005B3B1F"/>
    <w:rsid w:val="005B3CDF"/>
    <w:rsid w:val="005B536F"/>
    <w:rsid w:val="005B5F57"/>
    <w:rsid w:val="005C0978"/>
    <w:rsid w:val="005C3377"/>
    <w:rsid w:val="005C3B7C"/>
    <w:rsid w:val="005C4AD1"/>
    <w:rsid w:val="005C7934"/>
    <w:rsid w:val="005C7D3E"/>
    <w:rsid w:val="005C7DCC"/>
    <w:rsid w:val="005D4857"/>
    <w:rsid w:val="005E07CD"/>
    <w:rsid w:val="005E1047"/>
    <w:rsid w:val="005E3158"/>
    <w:rsid w:val="006015E1"/>
    <w:rsid w:val="00602B8B"/>
    <w:rsid w:val="006047AB"/>
    <w:rsid w:val="006047CA"/>
    <w:rsid w:val="006049D9"/>
    <w:rsid w:val="00604DC1"/>
    <w:rsid w:val="0061059A"/>
    <w:rsid w:val="006154AC"/>
    <w:rsid w:val="00615BF9"/>
    <w:rsid w:val="00615D37"/>
    <w:rsid w:val="00615F63"/>
    <w:rsid w:val="00615FC3"/>
    <w:rsid w:val="006230F7"/>
    <w:rsid w:val="0062553E"/>
    <w:rsid w:val="0062619A"/>
    <w:rsid w:val="00633C8B"/>
    <w:rsid w:val="006365C2"/>
    <w:rsid w:val="0064057F"/>
    <w:rsid w:val="00641B2B"/>
    <w:rsid w:val="00642237"/>
    <w:rsid w:val="00643087"/>
    <w:rsid w:val="00647949"/>
    <w:rsid w:val="00655EA5"/>
    <w:rsid w:val="00657D16"/>
    <w:rsid w:val="0066387C"/>
    <w:rsid w:val="00663C5E"/>
    <w:rsid w:val="006651B3"/>
    <w:rsid w:val="00671BA3"/>
    <w:rsid w:val="00680AF3"/>
    <w:rsid w:val="006871AB"/>
    <w:rsid w:val="00692A55"/>
    <w:rsid w:val="00693211"/>
    <w:rsid w:val="006942FE"/>
    <w:rsid w:val="0069436F"/>
    <w:rsid w:val="006957E1"/>
    <w:rsid w:val="00697852"/>
    <w:rsid w:val="006A263C"/>
    <w:rsid w:val="006A39A3"/>
    <w:rsid w:val="006A46F1"/>
    <w:rsid w:val="006B0666"/>
    <w:rsid w:val="006B14E4"/>
    <w:rsid w:val="006B1897"/>
    <w:rsid w:val="006B5AB0"/>
    <w:rsid w:val="006B62C8"/>
    <w:rsid w:val="006C0FC5"/>
    <w:rsid w:val="006C3790"/>
    <w:rsid w:val="006C41CC"/>
    <w:rsid w:val="006C720F"/>
    <w:rsid w:val="006C7A6C"/>
    <w:rsid w:val="006D02CE"/>
    <w:rsid w:val="006D0BAF"/>
    <w:rsid w:val="006E042D"/>
    <w:rsid w:val="006E54A1"/>
    <w:rsid w:val="006E6C05"/>
    <w:rsid w:val="006E79DD"/>
    <w:rsid w:val="006F02D0"/>
    <w:rsid w:val="006F5305"/>
    <w:rsid w:val="007001A7"/>
    <w:rsid w:val="00702E8A"/>
    <w:rsid w:val="007035CE"/>
    <w:rsid w:val="007062D3"/>
    <w:rsid w:val="00706BDB"/>
    <w:rsid w:val="00710620"/>
    <w:rsid w:val="007139C7"/>
    <w:rsid w:val="00714043"/>
    <w:rsid w:val="00730C46"/>
    <w:rsid w:val="0073472A"/>
    <w:rsid w:val="00737605"/>
    <w:rsid w:val="00740427"/>
    <w:rsid w:val="007419DB"/>
    <w:rsid w:val="007440ED"/>
    <w:rsid w:val="00744909"/>
    <w:rsid w:val="00754F38"/>
    <w:rsid w:val="00757733"/>
    <w:rsid w:val="0076260A"/>
    <w:rsid w:val="0076435B"/>
    <w:rsid w:val="00766A06"/>
    <w:rsid w:val="00771063"/>
    <w:rsid w:val="007722A7"/>
    <w:rsid w:val="007761C3"/>
    <w:rsid w:val="007818CC"/>
    <w:rsid w:val="00787F97"/>
    <w:rsid w:val="00791509"/>
    <w:rsid w:val="00792ECE"/>
    <w:rsid w:val="00796EA2"/>
    <w:rsid w:val="007A0E43"/>
    <w:rsid w:val="007A12A9"/>
    <w:rsid w:val="007A5C93"/>
    <w:rsid w:val="007A7325"/>
    <w:rsid w:val="007B3F8A"/>
    <w:rsid w:val="007B63E5"/>
    <w:rsid w:val="007C2624"/>
    <w:rsid w:val="007C44A7"/>
    <w:rsid w:val="007D11E3"/>
    <w:rsid w:val="007D17DF"/>
    <w:rsid w:val="007D42B9"/>
    <w:rsid w:val="007D765C"/>
    <w:rsid w:val="007E0420"/>
    <w:rsid w:val="007E30B9"/>
    <w:rsid w:val="007F1241"/>
    <w:rsid w:val="007F4A7A"/>
    <w:rsid w:val="008006F2"/>
    <w:rsid w:val="00802723"/>
    <w:rsid w:val="00802755"/>
    <w:rsid w:val="00813287"/>
    <w:rsid w:val="00813B3C"/>
    <w:rsid w:val="0081724D"/>
    <w:rsid w:val="00820DCF"/>
    <w:rsid w:val="00820F8E"/>
    <w:rsid w:val="00821241"/>
    <w:rsid w:val="00823DB6"/>
    <w:rsid w:val="00825532"/>
    <w:rsid w:val="0082712E"/>
    <w:rsid w:val="00827372"/>
    <w:rsid w:val="00831A9D"/>
    <w:rsid w:val="00835107"/>
    <w:rsid w:val="0084043C"/>
    <w:rsid w:val="00844541"/>
    <w:rsid w:val="00847640"/>
    <w:rsid w:val="008522E7"/>
    <w:rsid w:val="00853269"/>
    <w:rsid w:val="00854F5F"/>
    <w:rsid w:val="00856775"/>
    <w:rsid w:val="00857553"/>
    <w:rsid w:val="0086532B"/>
    <w:rsid w:val="008813E4"/>
    <w:rsid w:val="00884F3F"/>
    <w:rsid w:val="00892725"/>
    <w:rsid w:val="008A5B9D"/>
    <w:rsid w:val="008A7358"/>
    <w:rsid w:val="008B0308"/>
    <w:rsid w:val="008B7E8A"/>
    <w:rsid w:val="008B7F22"/>
    <w:rsid w:val="008C2389"/>
    <w:rsid w:val="008C5FDD"/>
    <w:rsid w:val="008E28AA"/>
    <w:rsid w:val="008E421E"/>
    <w:rsid w:val="008F0BA6"/>
    <w:rsid w:val="008F435B"/>
    <w:rsid w:val="008F5B32"/>
    <w:rsid w:val="008F6D20"/>
    <w:rsid w:val="0090034D"/>
    <w:rsid w:val="00900BA4"/>
    <w:rsid w:val="00901991"/>
    <w:rsid w:val="00903F58"/>
    <w:rsid w:val="009043B8"/>
    <w:rsid w:val="00910EEE"/>
    <w:rsid w:val="0092230D"/>
    <w:rsid w:val="00927122"/>
    <w:rsid w:val="00933E31"/>
    <w:rsid w:val="009407D2"/>
    <w:rsid w:val="00940BCC"/>
    <w:rsid w:val="00942FF9"/>
    <w:rsid w:val="009454D5"/>
    <w:rsid w:val="00951B83"/>
    <w:rsid w:val="009546F4"/>
    <w:rsid w:val="00954C46"/>
    <w:rsid w:val="00966253"/>
    <w:rsid w:val="00973400"/>
    <w:rsid w:val="009742C4"/>
    <w:rsid w:val="0097521F"/>
    <w:rsid w:val="00975F8F"/>
    <w:rsid w:val="00977CE4"/>
    <w:rsid w:val="00981649"/>
    <w:rsid w:val="00983B45"/>
    <w:rsid w:val="00984794"/>
    <w:rsid w:val="00986107"/>
    <w:rsid w:val="009867AE"/>
    <w:rsid w:val="00995E87"/>
    <w:rsid w:val="00996DB7"/>
    <w:rsid w:val="00997AA7"/>
    <w:rsid w:val="009A3081"/>
    <w:rsid w:val="009A66DB"/>
    <w:rsid w:val="009B1E95"/>
    <w:rsid w:val="009B34C3"/>
    <w:rsid w:val="009B66F2"/>
    <w:rsid w:val="009B710B"/>
    <w:rsid w:val="009C1239"/>
    <w:rsid w:val="009C3007"/>
    <w:rsid w:val="009C63E8"/>
    <w:rsid w:val="009D1AA3"/>
    <w:rsid w:val="009D3781"/>
    <w:rsid w:val="009D50CC"/>
    <w:rsid w:val="009D7244"/>
    <w:rsid w:val="009E1280"/>
    <w:rsid w:val="009E1CF4"/>
    <w:rsid w:val="009F2E8E"/>
    <w:rsid w:val="00A00666"/>
    <w:rsid w:val="00A006C1"/>
    <w:rsid w:val="00A00DF7"/>
    <w:rsid w:val="00A01DB6"/>
    <w:rsid w:val="00A02306"/>
    <w:rsid w:val="00A0302E"/>
    <w:rsid w:val="00A117A6"/>
    <w:rsid w:val="00A13F12"/>
    <w:rsid w:val="00A15B16"/>
    <w:rsid w:val="00A16C20"/>
    <w:rsid w:val="00A21DA7"/>
    <w:rsid w:val="00A345B7"/>
    <w:rsid w:val="00A414A7"/>
    <w:rsid w:val="00A43126"/>
    <w:rsid w:val="00A438A2"/>
    <w:rsid w:val="00A44D62"/>
    <w:rsid w:val="00A45860"/>
    <w:rsid w:val="00A468BB"/>
    <w:rsid w:val="00A5333B"/>
    <w:rsid w:val="00A54A72"/>
    <w:rsid w:val="00A55F7A"/>
    <w:rsid w:val="00A57D00"/>
    <w:rsid w:val="00A606DE"/>
    <w:rsid w:val="00A62DF3"/>
    <w:rsid w:val="00A63A7F"/>
    <w:rsid w:val="00A66C51"/>
    <w:rsid w:val="00A8268E"/>
    <w:rsid w:val="00A84668"/>
    <w:rsid w:val="00A847BC"/>
    <w:rsid w:val="00A85414"/>
    <w:rsid w:val="00A91033"/>
    <w:rsid w:val="00A94376"/>
    <w:rsid w:val="00A94AD0"/>
    <w:rsid w:val="00AA23A1"/>
    <w:rsid w:val="00AB11D9"/>
    <w:rsid w:val="00AB1273"/>
    <w:rsid w:val="00AB3297"/>
    <w:rsid w:val="00AC2732"/>
    <w:rsid w:val="00AC320A"/>
    <w:rsid w:val="00AD1EA2"/>
    <w:rsid w:val="00AD3C1C"/>
    <w:rsid w:val="00AD3CBD"/>
    <w:rsid w:val="00AE19A8"/>
    <w:rsid w:val="00AE69A0"/>
    <w:rsid w:val="00AE6A2B"/>
    <w:rsid w:val="00B039B3"/>
    <w:rsid w:val="00B04137"/>
    <w:rsid w:val="00B10C67"/>
    <w:rsid w:val="00B118DC"/>
    <w:rsid w:val="00B1390D"/>
    <w:rsid w:val="00B212A5"/>
    <w:rsid w:val="00B307B5"/>
    <w:rsid w:val="00B3436F"/>
    <w:rsid w:val="00B37B06"/>
    <w:rsid w:val="00B37EF1"/>
    <w:rsid w:val="00B4322D"/>
    <w:rsid w:val="00B443C6"/>
    <w:rsid w:val="00B46304"/>
    <w:rsid w:val="00B5652A"/>
    <w:rsid w:val="00B7176E"/>
    <w:rsid w:val="00B71C3F"/>
    <w:rsid w:val="00B76549"/>
    <w:rsid w:val="00B813D1"/>
    <w:rsid w:val="00B846A9"/>
    <w:rsid w:val="00B8566A"/>
    <w:rsid w:val="00B859E9"/>
    <w:rsid w:val="00B86522"/>
    <w:rsid w:val="00B86798"/>
    <w:rsid w:val="00B92C09"/>
    <w:rsid w:val="00B942DA"/>
    <w:rsid w:val="00B95A9A"/>
    <w:rsid w:val="00B96B36"/>
    <w:rsid w:val="00BA0A79"/>
    <w:rsid w:val="00BA6DFA"/>
    <w:rsid w:val="00BB2D51"/>
    <w:rsid w:val="00BB2E6E"/>
    <w:rsid w:val="00BB5DBC"/>
    <w:rsid w:val="00BB5F42"/>
    <w:rsid w:val="00BC529A"/>
    <w:rsid w:val="00BC6433"/>
    <w:rsid w:val="00BC6436"/>
    <w:rsid w:val="00BD1097"/>
    <w:rsid w:val="00BD74A8"/>
    <w:rsid w:val="00BE41A5"/>
    <w:rsid w:val="00BE6627"/>
    <w:rsid w:val="00BE6B28"/>
    <w:rsid w:val="00BE78EB"/>
    <w:rsid w:val="00BE7A4E"/>
    <w:rsid w:val="00BF0B58"/>
    <w:rsid w:val="00BF40F1"/>
    <w:rsid w:val="00BF6C45"/>
    <w:rsid w:val="00BF7C17"/>
    <w:rsid w:val="00BF7EB8"/>
    <w:rsid w:val="00C01042"/>
    <w:rsid w:val="00C013EC"/>
    <w:rsid w:val="00C01765"/>
    <w:rsid w:val="00C0190D"/>
    <w:rsid w:val="00C02633"/>
    <w:rsid w:val="00C036CD"/>
    <w:rsid w:val="00C057B1"/>
    <w:rsid w:val="00C1465D"/>
    <w:rsid w:val="00C25286"/>
    <w:rsid w:val="00C302EB"/>
    <w:rsid w:val="00C359E1"/>
    <w:rsid w:val="00C431E5"/>
    <w:rsid w:val="00C437A6"/>
    <w:rsid w:val="00C4437C"/>
    <w:rsid w:val="00C447F9"/>
    <w:rsid w:val="00C45E0F"/>
    <w:rsid w:val="00C50333"/>
    <w:rsid w:val="00C53121"/>
    <w:rsid w:val="00C532AD"/>
    <w:rsid w:val="00C55573"/>
    <w:rsid w:val="00C56262"/>
    <w:rsid w:val="00C658AC"/>
    <w:rsid w:val="00C65DF4"/>
    <w:rsid w:val="00C7275D"/>
    <w:rsid w:val="00C75561"/>
    <w:rsid w:val="00C834DE"/>
    <w:rsid w:val="00C841B8"/>
    <w:rsid w:val="00C84C39"/>
    <w:rsid w:val="00C862C0"/>
    <w:rsid w:val="00C92F3B"/>
    <w:rsid w:val="00C937C2"/>
    <w:rsid w:val="00C967F0"/>
    <w:rsid w:val="00C9725D"/>
    <w:rsid w:val="00C977EF"/>
    <w:rsid w:val="00C97A03"/>
    <w:rsid w:val="00CA1AEC"/>
    <w:rsid w:val="00CA32EC"/>
    <w:rsid w:val="00CA4AC6"/>
    <w:rsid w:val="00CB32FF"/>
    <w:rsid w:val="00CB4A94"/>
    <w:rsid w:val="00CB654A"/>
    <w:rsid w:val="00CB7673"/>
    <w:rsid w:val="00CC0899"/>
    <w:rsid w:val="00CC0E61"/>
    <w:rsid w:val="00CC11CA"/>
    <w:rsid w:val="00CC2502"/>
    <w:rsid w:val="00CC5120"/>
    <w:rsid w:val="00CD4EE6"/>
    <w:rsid w:val="00CD5931"/>
    <w:rsid w:val="00CD73A1"/>
    <w:rsid w:val="00CE1B45"/>
    <w:rsid w:val="00CE27A3"/>
    <w:rsid w:val="00CF44EA"/>
    <w:rsid w:val="00D015F2"/>
    <w:rsid w:val="00D02FC5"/>
    <w:rsid w:val="00D04C9F"/>
    <w:rsid w:val="00D04D68"/>
    <w:rsid w:val="00D069DE"/>
    <w:rsid w:val="00D07183"/>
    <w:rsid w:val="00D07333"/>
    <w:rsid w:val="00D117A4"/>
    <w:rsid w:val="00D215AE"/>
    <w:rsid w:val="00D21A90"/>
    <w:rsid w:val="00D25D52"/>
    <w:rsid w:val="00D25E33"/>
    <w:rsid w:val="00D2665D"/>
    <w:rsid w:val="00D267D0"/>
    <w:rsid w:val="00D26A72"/>
    <w:rsid w:val="00D27AE9"/>
    <w:rsid w:val="00D35535"/>
    <w:rsid w:val="00D370AE"/>
    <w:rsid w:val="00D406B2"/>
    <w:rsid w:val="00D4078E"/>
    <w:rsid w:val="00D47807"/>
    <w:rsid w:val="00D55050"/>
    <w:rsid w:val="00D5785F"/>
    <w:rsid w:val="00D62805"/>
    <w:rsid w:val="00D63C1F"/>
    <w:rsid w:val="00D64F05"/>
    <w:rsid w:val="00D667F5"/>
    <w:rsid w:val="00D713D6"/>
    <w:rsid w:val="00D81C0E"/>
    <w:rsid w:val="00D87A74"/>
    <w:rsid w:val="00D9349E"/>
    <w:rsid w:val="00D95CE5"/>
    <w:rsid w:val="00D97263"/>
    <w:rsid w:val="00DA461F"/>
    <w:rsid w:val="00DA58FF"/>
    <w:rsid w:val="00DB0AE5"/>
    <w:rsid w:val="00DB0C2B"/>
    <w:rsid w:val="00DC22F7"/>
    <w:rsid w:val="00DC3077"/>
    <w:rsid w:val="00DC6770"/>
    <w:rsid w:val="00DD0383"/>
    <w:rsid w:val="00DD0827"/>
    <w:rsid w:val="00DD6D61"/>
    <w:rsid w:val="00DE33ED"/>
    <w:rsid w:val="00DE42B2"/>
    <w:rsid w:val="00DE69D4"/>
    <w:rsid w:val="00DF2BFD"/>
    <w:rsid w:val="00DF614B"/>
    <w:rsid w:val="00DF6CB2"/>
    <w:rsid w:val="00E0059D"/>
    <w:rsid w:val="00E010CB"/>
    <w:rsid w:val="00E05B13"/>
    <w:rsid w:val="00E06F61"/>
    <w:rsid w:val="00E155D7"/>
    <w:rsid w:val="00E15CD8"/>
    <w:rsid w:val="00E15F53"/>
    <w:rsid w:val="00E1654E"/>
    <w:rsid w:val="00E16D1A"/>
    <w:rsid w:val="00E21034"/>
    <w:rsid w:val="00E26E21"/>
    <w:rsid w:val="00E31DFF"/>
    <w:rsid w:val="00E37AA5"/>
    <w:rsid w:val="00E50E50"/>
    <w:rsid w:val="00E5137D"/>
    <w:rsid w:val="00E52A84"/>
    <w:rsid w:val="00E5665B"/>
    <w:rsid w:val="00E56D65"/>
    <w:rsid w:val="00E60033"/>
    <w:rsid w:val="00E63F7F"/>
    <w:rsid w:val="00E65D0E"/>
    <w:rsid w:val="00E6754C"/>
    <w:rsid w:val="00E70FA2"/>
    <w:rsid w:val="00E80C95"/>
    <w:rsid w:val="00E969BD"/>
    <w:rsid w:val="00EA32AA"/>
    <w:rsid w:val="00EB0EF7"/>
    <w:rsid w:val="00EB4CA2"/>
    <w:rsid w:val="00EB7117"/>
    <w:rsid w:val="00EE1CD2"/>
    <w:rsid w:val="00EE2A09"/>
    <w:rsid w:val="00EE3907"/>
    <w:rsid w:val="00EF0B1A"/>
    <w:rsid w:val="00EF1AF3"/>
    <w:rsid w:val="00EF32B3"/>
    <w:rsid w:val="00EF61B3"/>
    <w:rsid w:val="00EF6537"/>
    <w:rsid w:val="00F006E4"/>
    <w:rsid w:val="00F00E0B"/>
    <w:rsid w:val="00F074EF"/>
    <w:rsid w:val="00F10773"/>
    <w:rsid w:val="00F16635"/>
    <w:rsid w:val="00F171B1"/>
    <w:rsid w:val="00F2273E"/>
    <w:rsid w:val="00F249B5"/>
    <w:rsid w:val="00F2736D"/>
    <w:rsid w:val="00F316B8"/>
    <w:rsid w:val="00F31F96"/>
    <w:rsid w:val="00F335A1"/>
    <w:rsid w:val="00F335BB"/>
    <w:rsid w:val="00F35A0C"/>
    <w:rsid w:val="00F4035F"/>
    <w:rsid w:val="00F44173"/>
    <w:rsid w:val="00F4637A"/>
    <w:rsid w:val="00F46722"/>
    <w:rsid w:val="00F51030"/>
    <w:rsid w:val="00F530EF"/>
    <w:rsid w:val="00F62822"/>
    <w:rsid w:val="00F67BBF"/>
    <w:rsid w:val="00F70312"/>
    <w:rsid w:val="00F706E5"/>
    <w:rsid w:val="00F708CF"/>
    <w:rsid w:val="00F70E62"/>
    <w:rsid w:val="00F7180D"/>
    <w:rsid w:val="00F73FAA"/>
    <w:rsid w:val="00F8069F"/>
    <w:rsid w:val="00F8783A"/>
    <w:rsid w:val="00F879A6"/>
    <w:rsid w:val="00F905CE"/>
    <w:rsid w:val="00F9130B"/>
    <w:rsid w:val="00F94DC3"/>
    <w:rsid w:val="00F9575F"/>
    <w:rsid w:val="00FA2B3F"/>
    <w:rsid w:val="00FA7BD3"/>
    <w:rsid w:val="00FB0B5B"/>
    <w:rsid w:val="00FB13EE"/>
    <w:rsid w:val="00FB1DFD"/>
    <w:rsid w:val="00FB211E"/>
    <w:rsid w:val="00FB510C"/>
    <w:rsid w:val="00FB71A1"/>
    <w:rsid w:val="00FB7D2F"/>
    <w:rsid w:val="00FC0FFF"/>
    <w:rsid w:val="00FC3240"/>
    <w:rsid w:val="00FC4FED"/>
    <w:rsid w:val="00FD127D"/>
    <w:rsid w:val="00FD209C"/>
    <w:rsid w:val="00FD2521"/>
    <w:rsid w:val="00FD5FA8"/>
    <w:rsid w:val="00FE0692"/>
    <w:rsid w:val="00FE1A8E"/>
    <w:rsid w:val="00FE2389"/>
    <w:rsid w:val="00FE61EC"/>
    <w:rsid w:val="00FE646E"/>
    <w:rsid w:val="00FF2C32"/>
    <w:rsid w:val="00FF2F3E"/>
    <w:rsid w:val="00FF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15256"/>
  <w15:docId w15:val="{F8FE424F-1F81-B246-B4CA-4CA60A13A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B0A"/>
    <w:pPr>
      <w:ind w:left="720"/>
      <w:contextualSpacing/>
    </w:pPr>
  </w:style>
  <w:style w:type="table" w:styleId="TableGrid">
    <w:name w:val="Table Grid"/>
    <w:basedOn w:val="TableNormal"/>
    <w:uiPriority w:val="39"/>
    <w:rsid w:val="00136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56262"/>
    <w:pPr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034C4"/>
  </w:style>
  <w:style w:type="character" w:styleId="Emphasis">
    <w:name w:val="Emphasis"/>
    <w:basedOn w:val="DefaultParagraphFont"/>
    <w:uiPriority w:val="20"/>
    <w:qFormat/>
    <w:rsid w:val="004034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B6D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DC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B6DC7"/>
  </w:style>
  <w:style w:type="paragraph" w:customStyle="1" w:styleId="EndNoteBibliography">
    <w:name w:val="EndNote Bibliography"/>
    <w:basedOn w:val="Normal"/>
    <w:link w:val="EndNoteBibliographyChar"/>
    <w:rsid w:val="008F5B32"/>
    <w:rPr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F5B32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table" w:customStyle="1" w:styleId="PlainTable31">
    <w:name w:val="Plain Table 31"/>
    <w:basedOn w:val="TableNormal"/>
    <w:uiPriority w:val="43"/>
    <w:rsid w:val="00FE238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7404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0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4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C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C46"/>
    <w:rPr>
      <w:rFonts w:ascii="Times New Roman" w:eastAsia="Times New Roman" w:hAnsi="Times New Roman" w:cs="Times New Roman"/>
      <w:sz w:val="18"/>
      <w:szCs w:val="18"/>
    </w:rPr>
  </w:style>
  <w:style w:type="paragraph" w:customStyle="1" w:styleId="referencescopy1">
    <w:name w:val="referencescopy1"/>
    <w:basedOn w:val="Normal"/>
    <w:rsid w:val="00F074EF"/>
    <w:pPr>
      <w:spacing w:before="100" w:beforeAutospacing="1" w:after="100" w:afterAutospacing="1"/>
    </w:pPr>
  </w:style>
  <w:style w:type="paragraph" w:customStyle="1" w:styleId="referencescopy2">
    <w:name w:val="referencescopy2"/>
    <w:basedOn w:val="Normal"/>
    <w:rsid w:val="00F074E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074EF"/>
    <w:rPr>
      <w:color w:val="0000FF"/>
      <w:u w:val="single"/>
    </w:rPr>
  </w:style>
  <w:style w:type="table" w:customStyle="1" w:styleId="GridTable5Dark-Accent31">
    <w:name w:val="Grid Table 5 Dark - Accent 31"/>
    <w:basedOn w:val="TableNormal"/>
    <w:uiPriority w:val="50"/>
    <w:rsid w:val="00A15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3-Accent31">
    <w:name w:val="List Table 3 - Accent 31"/>
    <w:basedOn w:val="TableNormal"/>
    <w:uiPriority w:val="48"/>
    <w:rsid w:val="00A15B1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84C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C39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B5F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B37B0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2">
    <w:name w:val="Plain Table 32"/>
    <w:basedOn w:val="TableNormal"/>
    <w:uiPriority w:val="43"/>
    <w:rsid w:val="0011582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uiPriority w:val="45"/>
    <w:rsid w:val="00C7556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3472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72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linkinfo">
    <w:name w:val="link_info"/>
    <w:basedOn w:val="DefaultParagraphFont"/>
    <w:rsid w:val="00DF614B"/>
  </w:style>
  <w:style w:type="character" w:styleId="FollowedHyperlink">
    <w:name w:val="FollowedHyperlink"/>
    <w:basedOn w:val="DefaultParagraphFont"/>
    <w:uiPriority w:val="99"/>
    <w:semiHidden/>
    <w:unhideWhenUsed/>
    <w:rsid w:val="00DF614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C0978"/>
    <w:rPr>
      <w:b/>
      <w:bCs/>
    </w:rPr>
  </w:style>
  <w:style w:type="character" w:customStyle="1" w:styleId="kwd-text">
    <w:name w:val="kwd-text"/>
    <w:basedOn w:val="DefaultParagraphFont"/>
    <w:rsid w:val="005C0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661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09981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DBB4FCD8B774AAD7747335A36E3B0" ma:contentTypeVersion="2" ma:contentTypeDescription="Create a new document." ma:contentTypeScope="" ma:versionID="ff52d8f3e7287ed1fd2072d4cd4e175e">
  <xsd:schema xmlns:xsd="http://www.w3.org/2001/XMLSchema" xmlns:xs="http://www.w3.org/2001/XMLSchema" xmlns:p="http://schemas.microsoft.com/office/2006/metadata/properties" xmlns:ns3="a06f51b9-b228-44ed-a297-65e9b5aa7c8c" targetNamespace="http://schemas.microsoft.com/office/2006/metadata/properties" ma:root="true" ma:fieldsID="ec513ffc0cb28fab739b35e19117d8bf" ns3:_="">
    <xsd:import namespace="a06f51b9-b228-44ed-a297-65e9b5aa7c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f51b9-b228-44ed-a297-65e9b5aa7c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6DFBF2-4374-48EE-83EB-678E236D6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6f51b9-b228-44ed-a297-65e9b5aa7c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9E4F6F-9E8D-49B1-8BDF-A5D81193FD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FD2BF-FCD2-4BF0-A0A7-D10F6FED52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E4B1362-4185-4CFD-8E14-96641FFF3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rrigoni</dc:creator>
  <cp:keywords/>
  <dc:description/>
  <cp:lastModifiedBy>Arrigoni, Francesca I</cp:lastModifiedBy>
  <cp:revision>4</cp:revision>
  <cp:lastPrinted>2020-02-11T03:10:00Z</cp:lastPrinted>
  <dcterms:created xsi:type="dcterms:W3CDTF">2021-06-07T11:51:00Z</dcterms:created>
  <dcterms:modified xsi:type="dcterms:W3CDTF">2021-06-0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DBB4FCD8B774AAD7747335A36E3B0</vt:lpwstr>
  </property>
</Properties>
</file>